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  <w:lang w:val="en-US" w:eastAsia="en-US"/>
        </w:rPr>
      </w:pPr>
      <w:r>
        <w:rPr>
          <w:sz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28600</wp:posOffset>
                </wp:positionH>
                <wp:positionV relativeFrom="paragraph">
                  <wp:posOffset>27305</wp:posOffset>
                </wp:positionV>
                <wp:extent cx="2032635" cy="220599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032560" cy="2206080"/>
                          <a:chOff x="0" y="0"/>
                          <a:chExt cx="2032560" cy="2206080"/>
                        </a:xfrm>
                      </wpg:grpSpPr>
                      <wps:wsp>
                        <wps:cNvSpPr txBox="1"/>
                        <wps:spPr>
                          <a:xfrm>
                            <a:off x="1289160" y="859680"/>
                            <a:ext cx="332280" cy="194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i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xyl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27680" y="584280"/>
                            <a:ext cx="704880" cy="198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i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xylA</w:t>
                              </w: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+intro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0" y="0"/>
                            <a:ext cx="1068840" cy="2206080"/>
                          </a:xfrm>
                        </wpg:grpSpPr>
                        <wps:wsp>
                          <wps:cNvSpPr txBox="1"/>
                          <wps:spPr>
                            <a:xfrm>
                              <a:off x="392400" y="12600"/>
                              <a:ext cx="360000" cy="1522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exact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18"/>
                                    <w:b/>
                                    <w:kern w:val="2"/>
                                    <w:szCs w:val="18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Δ</w:t>
                                </w:r>
                                <w:r>
                                  <w:rPr>
                                    <w:sz w:val="18"/>
                                    <w:b/>
                                    <w:kern w:val="2"/>
                                    <w:szCs w:val="18"/>
                                    <w:i/>
                                    <w:rFonts w:eastAsia="宋体;SimSun" w:ascii="Arial" w:hAnsi="Arial" w:cs="Arial"/>
                                    <w:color w:val="auto"/>
                                    <w:lang w:val="en-US" w:eastAsia="zh-CN" w:bidi="ar-SA"/>
                                  </w:rPr>
                                  <w:t>xylA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0" name="" descr=""/>
                            <pic:cNvPicPr/>
                          </pic:nvPicPr>
                          <pic:blipFill>
                            <a:blip r:embed="rId2">
                              <a:lum contrast="24000"/>
                            </a:blip>
                            <a:stretch/>
                          </pic:blipFill>
                          <pic:spPr>
                            <a:xfrm rot="10800000">
                              <a:off x="0" y="226800"/>
                              <a:ext cx="1068840" cy="19792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827280" y="0"/>
                              <a:ext cx="179640" cy="1980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b/>
                                    <w:kern w:val="2"/>
                                    <w:szCs w:val="18"/>
                                    <w:rFonts w:ascii="Arial" w:hAnsi="Arial" w:eastAsia="宋体;SimSun" w:cs="Arial"/>
                                    <w:color w:val="auto"/>
                                    <w:lang w:val="en-US" w:eastAsia="zh-CN" w:bidi="ar-SA"/>
                                  </w:rPr>
                                  <w:t>WT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12040" y="6480"/>
                              <a:ext cx="133200" cy="1980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b/>
                                    <w:kern w:val="2"/>
                                    <w:szCs w:val="18"/>
                                    <w:rFonts w:ascii="Arial" w:hAnsi="Arial" w:eastAsia="宋体;SimSun" w:cs="Arial"/>
                                    <w:color w:val="auto"/>
                                    <w:lang w:val="en-US" w:eastAsia="zh-CN" w:bidi="ar-SA"/>
                                  </w:rPr>
                                  <w:t>M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</wpg:grpSp>
                      <wps:wsp>
                        <wps:cNvSpPr/>
                        <wps:spPr>
                          <a:xfrm flipH="1">
                            <a:off x="1067400" y="693360"/>
                            <a:ext cx="2286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073880" y="965160"/>
                            <a:ext cx="2286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7.95pt;margin-top:2.15pt;width:160.1pt;height:173.65pt" coordorigin="359,43" coordsize="3202,3473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2390;top:1397;width:522;height:30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18"/>
                            <w:b/>
                            <w:i/>
                            <w:kern w:val="2"/>
                            <w:szCs w:val="18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xylA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2451;top:963;width:1109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b/>
                            <w:i/>
                            <w:kern w:val="2"/>
                            <w:szCs w:val="18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xylA</w:t>
                        </w:r>
                        <w:r>
                          <w:rPr>
                            <w:sz w:val="18"/>
                            <w:b/>
                            <w:kern w:val="2"/>
                            <w:szCs w:val="18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+intron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group id="shape_0" style="position:absolute;left:359;top:43;width:1683;height:3473">
                  <v:shape id="shape_0" fillcolor="white" stroked="f" o:allowincell="f" style="position:absolute;left:978;top:63;width:566;height:23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lineRule="exact" w:line="240"/>
                            <w:jc w:val="center"/>
                            <w:rPr/>
                          </w:pPr>
                          <w:r>
                            <w:rPr>
                              <w:sz w:val="18"/>
                              <w:b/>
                              <w:kern w:val="2"/>
                              <w:szCs w:val="18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Δ</w:t>
                          </w:r>
                          <w:r>
                            <w:rPr>
                              <w:sz w:val="18"/>
                              <w:b/>
                              <w:kern w:val="2"/>
                              <w:szCs w:val="18"/>
                              <w:i/>
                              <w:rFonts w:eastAsia="宋体;SimSun" w:ascii="Arial" w:hAnsi="Arial" w:cs="Arial"/>
                              <w:color w:val="auto"/>
                              <w:lang w:val="en-US" w:eastAsia="zh-CN" w:bidi="ar-SA"/>
                            </w:rPr>
                            <w:t>xylA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stroked="f" o:allowincell="f" style="position:absolute;left:360;top:400;width:1682;height:3116;mso-wrap-style:none;v-text-anchor:middle;rotation:180" type="_x0000_t75">
                    <v:imagedata r:id="rId3" o:detectmouseclick="t"/>
                    <v:stroke color="#3465a4" joinstyle="round" endcap="flat"/>
                    <w10:wrap type="none"/>
                  </v:shape>
                  <v:shape id="shape_0" fillcolor="white" stroked="f" o:allowincell="f" style="position:absolute;left:1663;top:43;width:282;height:311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b/>
                              <w:kern w:val="2"/>
                              <w:szCs w:val="18"/>
                              <w:rFonts w:ascii="Arial" w:hAnsi="Arial" w:eastAsia="宋体;SimSun" w:cs="Arial"/>
                              <w:color w:val="auto"/>
                              <w:lang w:val="en-US" w:eastAsia="zh-CN" w:bidi="ar-SA"/>
                            </w:rPr>
                            <w:t>WT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fillcolor="white" stroked="f" o:allowincell="f" style="position:absolute;left:694;top:53;width:209;height:311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b/>
                              <w:kern w:val="2"/>
                              <w:szCs w:val="18"/>
                              <w:rFonts w:ascii="Arial" w:hAnsi="Arial" w:eastAsia="宋体;SimSun" w:cs="Arial"/>
                              <w:color w:val="auto"/>
                              <w:lang w:val="en-US" w:eastAsia="zh-CN" w:bidi="ar-SA"/>
                            </w:rPr>
                            <w:t>M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</v:group>
                <v:line id="shape_0" from="2041,1135" to="2400,1135" stroked="t" o:allowincell="f" style="position:absolute;flip:x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2051,1563" to="2410,1563" stroked="t" o:allowincell="f" style="position:absolute;flip:x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959100</wp:posOffset>
                </wp:positionH>
                <wp:positionV relativeFrom="paragraph">
                  <wp:posOffset>635</wp:posOffset>
                </wp:positionV>
                <wp:extent cx="1971040" cy="219710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971000" cy="2197080"/>
                          <a:chOff x="0" y="0"/>
                          <a:chExt cx="1971000" cy="2197080"/>
                        </a:xfrm>
                      </wpg:grpSpPr>
                      <wps:wsp>
                        <wps:cNvSpPr txBox="1"/>
                        <wps:spPr>
                          <a:xfrm>
                            <a:off x="1285200" y="948600"/>
                            <a:ext cx="685800" cy="198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i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xylB</w:t>
                              </w: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+intro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27960" y="1486080"/>
                            <a:ext cx="343080" cy="198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i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xylB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4">
                            <a:lum contrast="24000"/>
                          </a:blip>
                          <a:stretch/>
                        </pic:blipFill>
                        <pic:spPr>
                          <a:xfrm>
                            <a:off x="0" y="216000"/>
                            <a:ext cx="1010160" cy="19810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783000" y="0"/>
                            <a:ext cx="179640" cy="198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W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5920" y="6480"/>
                            <a:ext cx="133200" cy="198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5040" y="10080"/>
                            <a:ext cx="360000" cy="152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24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Δ</w:t>
                              </w: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i/>
                                  <w:rFonts w:eastAsia="宋体;SimSun" w:ascii="Arial" w:hAnsi="Arial" w:cs="Arial"/>
                                  <w:color w:val="auto"/>
                                  <w:lang w:val="en-US" w:eastAsia="zh-CN" w:bidi="ar-SA"/>
                                </w:rPr>
                                <w:t>xylB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1018440" y="1058040"/>
                            <a:ext cx="2286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018440" y="1597680"/>
                            <a:ext cx="2286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33pt;margin-top:0pt;width:155.2pt;height:173pt" coordorigin="4660,0" coordsize="3104,3460">
                <v:shape id="shape_0" fillcolor="white" stroked="f" o:allowincell="f" style="position:absolute;left:6684;top:1494;width:1079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b/>
                            <w:i/>
                            <w:kern w:val="2"/>
                            <w:szCs w:val="18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xylB</w:t>
                        </w:r>
                        <w:r>
                          <w:rPr>
                            <w:sz w:val="18"/>
                            <w:b/>
                            <w:kern w:val="2"/>
                            <w:szCs w:val="18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+intron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6594;top:2340;width:539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18"/>
                            <w:b/>
                            <w:i/>
                            <w:kern w:val="2"/>
                            <w:szCs w:val="18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xylB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stroked="f" o:allowincell="f" style="position:absolute;left:4660;top:340;width:1590;height:3119;mso-wrap-style:none;v-text-anchor:middle" type="_x0000_t75">
                  <v:imagedata r:id="rId5" o:detectmouseclick="t"/>
                  <v:stroke color="#3465a4" joinstyle="round" endcap="flat"/>
                  <w10:wrap type="none"/>
                </v:shape>
                <v:shape id="shape_0" fillcolor="white" stroked="f" o:allowincell="f" style="position:absolute;left:5893;top:0;width:282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18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WT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4984;top:10;width:209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18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M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5235;top:16;width:566;height:2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240"/>
                          <w:jc w:val="center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Δ</w:t>
                        </w:r>
                        <w:r>
                          <w:rPr>
                            <w:sz w:val="18"/>
                            <w:b/>
                            <w:kern w:val="2"/>
                            <w:szCs w:val="18"/>
                            <w:i/>
                            <w:rFonts w:eastAsia="宋体;SimSun" w:ascii="Arial" w:hAnsi="Arial" w:cs="Arial"/>
                            <w:color w:val="auto"/>
                            <w:lang w:val="en-US" w:eastAsia="zh-CN" w:bidi="ar-SA"/>
                          </w:rPr>
                          <w:t>xylB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line id="shape_0" from="6264,1666" to="6623,1666" stroked="t" o:allowincell="f" style="position:absolute;flip:x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6264,2516" to="6623,2516" stroked="t" o:allowincell="f" style="position:absolute;flip:x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  <w:lang w:val="en-US" w:eastAsia="en-US"/>
        </w:rPr>
      </w:pPr>
      <w:r>
        <w:rPr>
          <w:sz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143000</wp:posOffset>
                </wp:positionH>
                <wp:positionV relativeFrom="paragraph">
                  <wp:posOffset>635</wp:posOffset>
                </wp:positionV>
                <wp:extent cx="3187700" cy="1355090"/>
                <wp:effectExtent l="508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187800" cy="1355040"/>
                          <a:chOff x="0" y="0"/>
                          <a:chExt cx="3187800" cy="1355040"/>
                        </a:xfrm>
                      </wpg:grpSpPr>
                      <wps:wsp>
                        <wps:cNvSpPr/>
                        <wps:spPr>
                          <a:xfrm flipH="1">
                            <a:off x="1078200" y="205920"/>
                            <a:ext cx="10800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454040" y="0"/>
                            <a:ext cx="343080" cy="198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Δ</w:t>
                              </w: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i/>
                                  <w:rFonts w:eastAsia="宋体;SimSun" w:ascii="Arial" w:hAnsi="Arial" w:cs="Arial"/>
                                  <w:color w:val="auto"/>
                                  <w:lang w:val="en-US" w:eastAsia="zh-CN" w:bidi="ar-SA"/>
                                </w:rPr>
                                <w:t>xyl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4280" y="19080"/>
                            <a:ext cx="228600" cy="198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W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82720" y="12600"/>
                            <a:ext cx="114480" cy="198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6"/>
                          <a:stretch/>
                        </pic:blipFill>
                        <pic:spPr>
                          <a:xfrm>
                            <a:off x="488880" y="265320"/>
                            <a:ext cx="1714680" cy="10897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/>
                        <wps:spPr>
                          <a:xfrm flipH="1">
                            <a:off x="2203560" y="783720"/>
                            <a:ext cx="2286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882720"/>
                            <a:ext cx="330120" cy="198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i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xyl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63840" y="678240"/>
                            <a:ext cx="723960" cy="198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i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xylT</w:t>
                              </w: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+intro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1200" y="981720"/>
                            <a:ext cx="2286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90pt;margin-top:0pt;width:251pt;height:106.7pt" coordorigin="1800,0" coordsize="5020,2134">
                <v:line id="shape_0" from="3498,324" to="5198,324" stroked="t" o:allowincell="f" style="position:absolute;flip:x">
                  <v:stroke color="black" weight="9360" joinstyle="miter" endcap="flat"/>
                  <v:fill o:detectmouseclick="t" on="false"/>
                  <w10:wrap type="none"/>
                </v:line>
                <v:shape id="shape_0" fillcolor="white" stroked="f" o:allowincell="f" style="position:absolute;left:4090;top:0;width:539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Δ</w:t>
                        </w:r>
                        <w:r>
                          <w:rPr>
                            <w:sz w:val="18"/>
                            <w:b/>
                            <w:kern w:val="2"/>
                            <w:szCs w:val="18"/>
                            <w:i/>
                            <w:rFonts w:eastAsia="宋体;SimSun" w:ascii="Arial" w:hAnsi="Arial" w:cs="Arial"/>
                            <w:color w:val="auto"/>
                            <w:lang w:val="en-US" w:eastAsia="zh-CN" w:bidi="ar-SA"/>
                          </w:rPr>
                          <w:t>xylT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2720;top:30;width:359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18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WT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3190;top:20;width:179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18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M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stroked="f" o:allowincell="f" style="position:absolute;left:2570;top:418;width:2699;height:1715;mso-wrap-style:none;v-text-anchor:middle" type="_x0000_t75">
                  <v:imagedata r:id="rId7" o:detectmouseclick="t"/>
                  <v:stroke color="#3465a4" joinstyle="round" endcap="flat"/>
                  <w10:wrap type="none"/>
                </v:shape>
                <v:line id="shape_0" from="5270,1234" to="5629,1234" stroked="t" o:allowincell="f" style="position:absolute;flip:x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f" o:allowincell="f" style="position:absolute;left:1800;top:1390;width:519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b/>
                            <w:i/>
                            <w:kern w:val="2"/>
                            <w:szCs w:val="18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xylT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5680;top:1068;width:1139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b/>
                            <w:i/>
                            <w:kern w:val="2"/>
                            <w:szCs w:val="18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xylT</w:t>
                        </w:r>
                        <w:r>
                          <w:rPr>
                            <w:sz w:val="18"/>
                            <w:b/>
                            <w:kern w:val="2"/>
                            <w:szCs w:val="18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+intron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line id="shape_0" from="2180,1546" to="2539,1546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sz w:val="24"/>
        </w:rPr>
        <w:t>Additional file 3</w:t>
      </w:r>
      <w:r>
        <w:rPr>
          <w:b/>
          <w:sz w:val="24"/>
        </w:rPr>
        <w:t xml:space="preserve">. </w:t>
      </w:r>
      <w:r>
        <w:rPr>
          <w:sz w:val="24"/>
        </w:rPr>
        <w:t xml:space="preserve">Confirmation of the </w:t>
      </w:r>
      <w:r>
        <w:rPr>
          <w:sz w:val="24"/>
        </w:rPr>
        <w:t xml:space="preserve">respective </w:t>
      </w:r>
      <w:r>
        <w:rPr>
          <w:i/>
          <w:sz w:val="24"/>
        </w:rPr>
        <w:t>C. acetobutylicum</w:t>
      </w:r>
      <w:r>
        <w:rPr>
          <w:sz w:val="24"/>
        </w:rPr>
        <w:t xml:space="preserve"> mutants with inactivated </w:t>
      </w:r>
      <w:r>
        <w:rPr>
          <w:i/>
          <w:sz w:val="24"/>
        </w:rPr>
        <w:t>xyl</w:t>
      </w:r>
      <w:r>
        <w:rPr>
          <w:i/>
          <w:sz w:val="24"/>
        </w:rPr>
        <w:t>A-II</w:t>
      </w:r>
      <w:r>
        <w:rPr>
          <w:sz w:val="24"/>
        </w:rPr>
        <w:t xml:space="preserve">, </w:t>
      </w:r>
      <w:r>
        <w:rPr>
          <w:i/>
          <w:sz w:val="24"/>
        </w:rPr>
        <w:t>xylB</w:t>
      </w:r>
      <w:r>
        <w:rPr>
          <w:sz w:val="24"/>
        </w:rPr>
        <w:t xml:space="preserve">, or </w:t>
      </w:r>
      <w:r>
        <w:rPr>
          <w:i/>
          <w:sz w:val="24"/>
        </w:rPr>
        <w:t>xylT</w:t>
      </w:r>
      <w:r>
        <w:rPr>
          <w:sz w:val="24"/>
        </w:rPr>
        <w:t xml:space="preserve"> gene</w:t>
      </w:r>
      <w:r>
        <w:rPr>
          <w:sz w:val="24"/>
        </w:rPr>
        <w:t>s</w:t>
      </w:r>
      <w:r>
        <w:rPr>
          <w:sz w:val="24"/>
        </w:rPr>
        <w:t xml:space="preserve"> by PCR. The genes were disrupted by inserting an intro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image" Target="media/image2.jpeg"/><Relationship Id="rId6" Type="http://schemas.openxmlformats.org/officeDocument/2006/relationships/image" Target="media/image3.jpeg"/><Relationship Id="rId7" Type="http://schemas.openxmlformats.org/officeDocument/2006/relationships/image" Target="media/image3.jpe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9T09:03:00Z</dcterms:created>
  <dc:creator>chenyang</dc:creator>
  <dc:description/>
  <cp:keywords/>
  <dc:language>en-US</dc:language>
  <cp:lastModifiedBy>chenyang</cp:lastModifiedBy>
  <dcterms:modified xsi:type="dcterms:W3CDTF">2010-04-15T02:49:00Z</dcterms:modified>
  <cp:revision>3</cp:revision>
  <dc:subject/>
  <dc:title/>
</cp:coreProperties>
</file>